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E2FFE" w14:textId="17B63281" w:rsidR="00E61D1E" w:rsidRPr="00986EF7" w:rsidRDefault="00E61D1E" w:rsidP="00E61D1E">
      <w:pPr>
        <w:spacing w:line="480" w:lineRule="auto"/>
        <w:rPr>
          <w:rFonts w:ascii="Times New Roman" w:hAnsi="Times New Roman" w:cs="Times New Roman"/>
        </w:rPr>
      </w:pPr>
      <w:r w:rsidRPr="00986EF7">
        <w:rPr>
          <w:rFonts w:ascii="Times New Roman" w:hAnsi="Times New Roman" w:cs="Times New Roman"/>
          <w:b/>
          <w:bCs/>
        </w:rPr>
        <w:t>S</w:t>
      </w:r>
      <w:r w:rsidR="007C0D5C">
        <w:rPr>
          <w:rFonts w:ascii="Times New Roman" w:hAnsi="Times New Roman" w:cs="Times New Roman"/>
          <w:b/>
          <w:bCs/>
        </w:rPr>
        <w:t>1</w:t>
      </w:r>
      <w:r w:rsidRPr="00986EF7">
        <w:rPr>
          <w:rFonts w:ascii="Times New Roman" w:hAnsi="Times New Roman" w:cs="Times New Roman"/>
          <w:b/>
          <w:bCs/>
        </w:rPr>
        <w:t xml:space="preserve"> Fig.</w:t>
      </w:r>
      <w:r w:rsidRPr="00986EF7">
        <w:rPr>
          <w:rFonts w:ascii="Times New Roman" w:hAnsi="Times New Roman" w:cs="Times New Roman"/>
        </w:rPr>
        <w:t xml:space="preserve"> </w:t>
      </w:r>
      <w:r w:rsidR="001D2BAA">
        <w:rPr>
          <w:rFonts w:ascii="Times New Roman" w:hAnsi="Times New Roman" w:cs="Times New Roman"/>
        </w:rPr>
        <w:t>D</w:t>
      </w:r>
      <w:r w:rsidR="001D2BAA" w:rsidRPr="00986EF7">
        <w:rPr>
          <w:rFonts w:ascii="Times New Roman" w:hAnsi="Times New Roman" w:cs="Times New Roman"/>
        </w:rPr>
        <w:t>etail</w:t>
      </w:r>
      <w:r w:rsidR="001D2BAA">
        <w:rPr>
          <w:rFonts w:ascii="Times New Roman" w:hAnsi="Times New Roman" w:cs="Times New Roman"/>
        </w:rPr>
        <w:t>s</w:t>
      </w:r>
      <w:r w:rsidR="001D2BAA" w:rsidRPr="00986EF7">
        <w:rPr>
          <w:rFonts w:ascii="Times New Roman" w:hAnsi="Times New Roman" w:cs="Times New Roman"/>
        </w:rPr>
        <w:t xml:space="preserve"> of ultrasound tissue characteristic assessments for score categorisation</w:t>
      </w:r>
      <w:r w:rsidR="001D2BAA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22"/>
        <w:gridCol w:w="6960"/>
        <w:gridCol w:w="3866"/>
      </w:tblGrid>
      <w:tr w:rsidR="00AC49BB" w:rsidRPr="00986EF7" w14:paraId="6D6E5A89" w14:textId="77777777" w:rsidTr="0050265E">
        <w:tc>
          <w:tcPr>
            <w:tcW w:w="1119" w:type="pct"/>
            <w:vMerge w:val="restart"/>
          </w:tcPr>
          <w:p w14:paraId="2063C9CA" w14:textId="77777777" w:rsidR="00AC49BB" w:rsidRPr="00BA4BCB" w:rsidRDefault="00AC49BB" w:rsidP="00080C5B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A4BC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natomical Layer</w:t>
            </w:r>
          </w:p>
        </w:tc>
        <w:tc>
          <w:tcPr>
            <w:tcW w:w="3881" w:type="pct"/>
            <w:gridSpan w:val="2"/>
          </w:tcPr>
          <w:p w14:paraId="2F410BCC" w14:textId="28D290E5" w:rsidR="00AC49BB" w:rsidRPr="00BA4BCB" w:rsidRDefault="00AC49BB" w:rsidP="00080C5B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A4BC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Description of </w:t>
            </w:r>
            <w:r w:rsidR="00284E5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issue characteristic</w:t>
            </w:r>
            <w:r w:rsidR="002E1F2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s </w:t>
            </w:r>
            <w:r w:rsidR="00284E5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</w:t>
            </w:r>
            <w:r w:rsidR="00284E50" w:rsidRPr="002E1F2C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echogenicity</w:t>
            </w:r>
            <w:r w:rsidR="00284E5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and </w:t>
            </w:r>
            <w:r w:rsidR="00284E50" w:rsidRPr="002E1F2C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definition</w:t>
            </w:r>
            <w:r w:rsidR="00284E5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</w:tr>
      <w:tr w:rsidR="00AC49BB" w:rsidRPr="00986EF7" w14:paraId="470F9051" w14:textId="77777777" w:rsidTr="0050265E">
        <w:trPr>
          <w:trHeight w:val="567"/>
        </w:trPr>
        <w:tc>
          <w:tcPr>
            <w:tcW w:w="1119" w:type="pct"/>
            <w:vMerge/>
          </w:tcPr>
          <w:p w14:paraId="3D943A46" w14:textId="77777777" w:rsidR="00AC49BB" w:rsidRPr="00986EF7" w:rsidRDefault="00AC49BB" w:rsidP="00080C5B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95" w:type="pct"/>
            <w:vAlign w:val="center"/>
          </w:tcPr>
          <w:p w14:paraId="7A8C56AF" w14:textId="4FB558A7" w:rsidR="00AC49BB" w:rsidRPr="00986EF7" w:rsidRDefault="00C2518C" w:rsidP="00BA4BCB">
            <w:pPr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S</w:t>
            </w:r>
            <w:r w:rsidR="00AC49BB" w:rsidRPr="00986EF7">
              <w:rPr>
                <w:rFonts w:asciiTheme="majorHAnsi" w:hAnsiTheme="majorHAnsi" w:cstheme="majorHAnsi"/>
                <w:sz w:val="18"/>
                <w:szCs w:val="18"/>
              </w:rPr>
              <w:t xml:space="preserve">core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= </w:t>
            </w:r>
            <w:r w:rsidR="00AC49BB" w:rsidRPr="00986EF7">
              <w:rPr>
                <w:rFonts w:asciiTheme="majorHAnsi" w:hAnsiTheme="majorHAnsi" w:cstheme="majorHAnsi"/>
                <w:sz w:val="18"/>
                <w:szCs w:val="18"/>
              </w:rPr>
              <w:t>‘</w:t>
            </w:r>
            <w:r w:rsidR="00AC49BB" w:rsidRPr="00E30912">
              <w:rPr>
                <w:rFonts w:asciiTheme="majorHAnsi" w:hAnsiTheme="majorHAnsi" w:cstheme="majorHAnsi"/>
                <w:b/>
                <w:bCs/>
                <w:i/>
                <w:iCs/>
              </w:rPr>
              <w:t>same</w:t>
            </w:r>
            <w:r w:rsidR="00AC49BB" w:rsidRPr="00986EF7">
              <w:rPr>
                <w:rFonts w:asciiTheme="majorHAnsi" w:hAnsiTheme="majorHAnsi" w:cstheme="majorHAnsi"/>
                <w:sz w:val="18"/>
                <w:szCs w:val="18"/>
              </w:rPr>
              <w:t>’</w:t>
            </w:r>
            <w:r w:rsidR="00E22221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386" w:type="pct"/>
            <w:vAlign w:val="center"/>
          </w:tcPr>
          <w:p w14:paraId="74E66DCF" w14:textId="52F11A3B" w:rsidR="00AC49BB" w:rsidRPr="00986EF7" w:rsidRDefault="00AC49BB" w:rsidP="00BA4BCB">
            <w:pPr>
              <w:spacing w:line="240" w:lineRule="auto"/>
              <w:contextualSpacing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86EF7">
              <w:rPr>
                <w:rFonts w:asciiTheme="majorHAnsi" w:hAnsiTheme="majorHAnsi" w:cstheme="majorHAnsi"/>
                <w:sz w:val="18"/>
                <w:szCs w:val="18"/>
              </w:rPr>
              <w:t>Score</w:t>
            </w:r>
            <w:r w:rsidR="00E30912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986EF7">
              <w:rPr>
                <w:rFonts w:asciiTheme="majorHAnsi" w:hAnsiTheme="majorHAnsi" w:cstheme="majorHAnsi"/>
                <w:sz w:val="18"/>
                <w:szCs w:val="18"/>
              </w:rPr>
              <w:t>= ‘</w:t>
            </w:r>
            <w:r w:rsidRPr="00E30912">
              <w:rPr>
                <w:rFonts w:asciiTheme="majorHAnsi" w:hAnsiTheme="majorHAnsi" w:cstheme="majorHAnsi"/>
                <w:b/>
                <w:bCs/>
                <w:i/>
                <w:iCs/>
              </w:rPr>
              <w:t>not-same</w:t>
            </w:r>
            <w:r w:rsidRPr="00986EF7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’</w:t>
            </w:r>
          </w:p>
        </w:tc>
      </w:tr>
      <w:tr w:rsidR="00E61D1E" w:rsidRPr="00986EF7" w14:paraId="3A5E389F" w14:textId="77777777" w:rsidTr="0050265E">
        <w:tc>
          <w:tcPr>
            <w:tcW w:w="1119" w:type="pct"/>
          </w:tcPr>
          <w:p w14:paraId="6351EADA" w14:textId="77777777" w:rsidR="000115D4" w:rsidRDefault="00E61D1E" w:rsidP="0050265E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23AD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L1</w:t>
            </w:r>
            <w:r w:rsidRPr="00986EF7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  <w:p w14:paraId="3B203F7B" w14:textId="0FE8715E" w:rsidR="00E61D1E" w:rsidRPr="00986EF7" w:rsidRDefault="00E61D1E" w:rsidP="0050265E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86EF7">
              <w:rPr>
                <w:rFonts w:asciiTheme="majorHAnsi" w:hAnsiTheme="majorHAnsi" w:cstheme="majorHAnsi"/>
                <w:sz w:val="18"/>
                <w:szCs w:val="18"/>
              </w:rPr>
              <w:t>(the plantar skin: combined epidermis and dermis)</w:t>
            </w:r>
          </w:p>
        </w:tc>
        <w:tc>
          <w:tcPr>
            <w:tcW w:w="2495" w:type="pct"/>
          </w:tcPr>
          <w:p w14:paraId="5F30132B" w14:textId="77777777" w:rsidR="00E61D1E" w:rsidRPr="00986EF7" w:rsidRDefault="00E61D1E" w:rsidP="0050265E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86EF7">
              <w:rPr>
                <w:rFonts w:asciiTheme="majorHAnsi" w:hAnsiTheme="majorHAnsi" w:cstheme="majorHAnsi"/>
                <w:sz w:val="18"/>
                <w:szCs w:val="18"/>
              </w:rPr>
              <w:t xml:space="preserve">Demonstrates characteristics present on the reference images: echogenic and bi-laminar epidermis, homogenous and hyperechoic (bright) dermis when compared to the more hypoechoic (darker) hypodermis.  </w:t>
            </w:r>
          </w:p>
        </w:tc>
        <w:tc>
          <w:tcPr>
            <w:tcW w:w="1386" w:type="pct"/>
            <w:vMerge w:val="restart"/>
            <w:vAlign w:val="center"/>
          </w:tcPr>
          <w:p w14:paraId="525C4F62" w14:textId="2E35A793" w:rsidR="00E61D1E" w:rsidRPr="00986EF7" w:rsidRDefault="00E61D1E" w:rsidP="00080C5B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86EF7">
              <w:rPr>
                <w:rFonts w:asciiTheme="majorHAnsi" w:hAnsiTheme="majorHAnsi" w:cstheme="majorHAnsi"/>
                <w:sz w:val="18"/>
                <w:szCs w:val="18"/>
              </w:rPr>
              <w:t>Conditions in middle column (‘</w:t>
            </w:r>
            <w:r w:rsidRPr="00986EF7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same’</w:t>
            </w:r>
            <w:r w:rsidRPr="00986EF7">
              <w:rPr>
                <w:rFonts w:asciiTheme="majorHAnsi" w:hAnsiTheme="majorHAnsi" w:cstheme="majorHAnsi"/>
                <w:sz w:val="18"/>
                <w:szCs w:val="18"/>
              </w:rPr>
              <w:t xml:space="preserve">) </w:t>
            </w:r>
            <w:r w:rsidR="000115D4">
              <w:rPr>
                <w:rFonts w:asciiTheme="majorHAnsi" w:hAnsiTheme="majorHAnsi" w:cstheme="majorHAnsi"/>
                <w:sz w:val="18"/>
                <w:szCs w:val="18"/>
              </w:rPr>
              <w:t xml:space="preserve">are </w:t>
            </w:r>
            <w:r w:rsidRPr="00986EF7">
              <w:rPr>
                <w:rFonts w:asciiTheme="majorHAnsi" w:hAnsiTheme="majorHAnsi" w:cstheme="majorHAnsi"/>
                <w:sz w:val="18"/>
                <w:szCs w:val="18"/>
              </w:rPr>
              <w:t>not met.</w:t>
            </w:r>
          </w:p>
        </w:tc>
      </w:tr>
      <w:tr w:rsidR="00E61D1E" w:rsidRPr="00986EF7" w14:paraId="3E2A3622" w14:textId="77777777" w:rsidTr="0050265E">
        <w:tc>
          <w:tcPr>
            <w:tcW w:w="1119" w:type="pct"/>
          </w:tcPr>
          <w:p w14:paraId="4C2DDEFA" w14:textId="77777777" w:rsidR="000115D4" w:rsidRDefault="00E61D1E" w:rsidP="0050265E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23AD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L2-L4</w:t>
            </w:r>
            <w:r w:rsidRPr="00986EF7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  <w:p w14:paraId="4BAEF351" w14:textId="58ABA6E1" w:rsidR="00E61D1E" w:rsidRPr="00986EF7" w:rsidRDefault="00E61D1E" w:rsidP="0050265E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86EF7">
              <w:rPr>
                <w:rFonts w:asciiTheme="majorHAnsi" w:hAnsiTheme="majorHAnsi" w:cstheme="majorHAnsi"/>
                <w:sz w:val="18"/>
                <w:szCs w:val="18"/>
              </w:rPr>
              <w:t>(superficial subcutaneous microchamber layer, horizontal fibrous layer, deep subcutaneous macrochamber layer)</w:t>
            </w:r>
          </w:p>
        </w:tc>
        <w:tc>
          <w:tcPr>
            <w:tcW w:w="2495" w:type="pct"/>
          </w:tcPr>
          <w:p w14:paraId="11B9562D" w14:textId="77777777" w:rsidR="00E61D1E" w:rsidRPr="00986EF7" w:rsidRDefault="00E61D1E" w:rsidP="0050265E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86EF7">
              <w:rPr>
                <w:rFonts w:asciiTheme="majorHAnsi" w:hAnsiTheme="majorHAnsi" w:cstheme="majorHAnsi"/>
                <w:sz w:val="18"/>
                <w:szCs w:val="18"/>
              </w:rPr>
              <w:t xml:space="preserve">Demonstrates characteristics present on the reference images: a definable hypoechoic and heterogeneous microchamber layer (L2), an echogenic and defined horizontal fibrous layer (L3) and a deeper macrochamber layer (L4) that appeared heterogeneous with a hypoechoic background. At least five adipocyte macrochambers should be definable with distinguishable fibroelastic septa, of a similar thickness and definition, to that displayed in the reference images.  </w:t>
            </w:r>
          </w:p>
        </w:tc>
        <w:tc>
          <w:tcPr>
            <w:tcW w:w="1386" w:type="pct"/>
            <w:vMerge/>
          </w:tcPr>
          <w:p w14:paraId="0E2BB778" w14:textId="77777777" w:rsidR="00E61D1E" w:rsidRPr="00986EF7" w:rsidRDefault="00E61D1E" w:rsidP="00080C5B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746B9163" w14:textId="001A07D4" w:rsidR="00E61D1E" w:rsidRDefault="00E61D1E" w:rsidP="00E61D1E">
      <w:pPr>
        <w:rPr>
          <w:rFonts w:asciiTheme="majorHAnsi" w:hAnsiTheme="majorHAnsi" w:cstheme="majorHAnsi"/>
          <w:sz w:val="18"/>
          <w:szCs w:val="18"/>
        </w:rPr>
      </w:pPr>
      <w:r w:rsidRPr="00986EF7">
        <w:rPr>
          <w:rFonts w:asciiTheme="majorHAnsi" w:hAnsiTheme="majorHAnsi" w:cstheme="majorHAnsi"/>
          <w:sz w:val="18"/>
          <w:szCs w:val="18"/>
        </w:rPr>
        <w:t>L1; plantar skin, L2-4; plantar fat pad (L2 microchamber layer, L3 horizontal fibrous layer, L4 macrochamber layer).</w:t>
      </w:r>
    </w:p>
    <w:p w14:paraId="765D72AA" w14:textId="77777777" w:rsidR="00162CB9" w:rsidRDefault="00162CB9"/>
    <w:sectPr w:rsidR="00162CB9" w:rsidSect="005026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D1E"/>
    <w:rsid w:val="00003AAF"/>
    <w:rsid w:val="00006F93"/>
    <w:rsid w:val="000115D4"/>
    <w:rsid w:val="00014EDC"/>
    <w:rsid w:val="0002084E"/>
    <w:rsid w:val="00023A1E"/>
    <w:rsid w:val="00023ADA"/>
    <w:rsid w:val="000446B7"/>
    <w:rsid w:val="00052670"/>
    <w:rsid w:val="000622A0"/>
    <w:rsid w:val="000665CD"/>
    <w:rsid w:val="00070D3A"/>
    <w:rsid w:val="000869FA"/>
    <w:rsid w:val="00094B54"/>
    <w:rsid w:val="000A6519"/>
    <w:rsid w:val="000B1964"/>
    <w:rsid w:val="000B20A0"/>
    <w:rsid w:val="000B65E6"/>
    <w:rsid w:val="000E1077"/>
    <w:rsid w:val="000E2F79"/>
    <w:rsid w:val="00103A86"/>
    <w:rsid w:val="00115AAF"/>
    <w:rsid w:val="001274D5"/>
    <w:rsid w:val="00160CE3"/>
    <w:rsid w:val="00162CB9"/>
    <w:rsid w:val="001A2CC9"/>
    <w:rsid w:val="001A6A47"/>
    <w:rsid w:val="001B0DBC"/>
    <w:rsid w:val="001D24D0"/>
    <w:rsid w:val="001D2BAA"/>
    <w:rsid w:val="001E2663"/>
    <w:rsid w:val="001E40B0"/>
    <w:rsid w:val="001E796A"/>
    <w:rsid w:val="001F3041"/>
    <w:rsid w:val="0020109B"/>
    <w:rsid w:val="00202E63"/>
    <w:rsid w:val="00204704"/>
    <w:rsid w:val="002121E8"/>
    <w:rsid w:val="002217C3"/>
    <w:rsid w:val="002248CA"/>
    <w:rsid w:val="00234ED3"/>
    <w:rsid w:val="00260355"/>
    <w:rsid w:val="00262010"/>
    <w:rsid w:val="00263AD1"/>
    <w:rsid w:val="00265F27"/>
    <w:rsid w:val="00284E50"/>
    <w:rsid w:val="002A1CE9"/>
    <w:rsid w:val="002B2B00"/>
    <w:rsid w:val="002C031C"/>
    <w:rsid w:val="002E1F2C"/>
    <w:rsid w:val="002E604A"/>
    <w:rsid w:val="002F6A38"/>
    <w:rsid w:val="00325853"/>
    <w:rsid w:val="00332D5C"/>
    <w:rsid w:val="00334E59"/>
    <w:rsid w:val="00336F15"/>
    <w:rsid w:val="0035077B"/>
    <w:rsid w:val="00365BA3"/>
    <w:rsid w:val="00372F0D"/>
    <w:rsid w:val="003B1443"/>
    <w:rsid w:val="003D3148"/>
    <w:rsid w:val="003F32D6"/>
    <w:rsid w:val="00417B25"/>
    <w:rsid w:val="00422F3E"/>
    <w:rsid w:val="00440569"/>
    <w:rsid w:val="0045140E"/>
    <w:rsid w:val="00457875"/>
    <w:rsid w:val="00463D6E"/>
    <w:rsid w:val="00480A82"/>
    <w:rsid w:val="004A63C2"/>
    <w:rsid w:val="004A74E1"/>
    <w:rsid w:val="004B0A9B"/>
    <w:rsid w:val="004B35BD"/>
    <w:rsid w:val="004C00B1"/>
    <w:rsid w:val="004C60A5"/>
    <w:rsid w:val="004D2799"/>
    <w:rsid w:val="004D30F6"/>
    <w:rsid w:val="004E4FED"/>
    <w:rsid w:val="004F67E7"/>
    <w:rsid w:val="00501463"/>
    <w:rsid w:val="0050265E"/>
    <w:rsid w:val="00506DC3"/>
    <w:rsid w:val="00512130"/>
    <w:rsid w:val="00524B59"/>
    <w:rsid w:val="00567D40"/>
    <w:rsid w:val="00585681"/>
    <w:rsid w:val="005A36AB"/>
    <w:rsid w:val="005A7362"/>
    <w:rsid w:val="00605A6E"/>
    <w:rsid w:val="00613808"/>
    <w:rsid w:val="006202E9"/>
    <w:rsid w:val="006348DC"/>
    <w:rsid w:val="006606D3"/>
    <w:rsid w:val="00671B2E"/>
    <w:rsid w:val="00672D7D"/>
    <w:rsid w:val="00683C65"/>
    <w:rsid w:val="006B2A70"/>
    <w:rsid w:val="006D4417"/>
    <w:rsid w:val="006D712A"/>
    <w:rsid w:val="006F3DB3"/>
    <w:rsid w:val="006F5904"/>
    <w:rsid w:val="007007AA"/>
    <w:rsid w:val="007031EF"/>
    <w:rsid w:val="00706D53"/>
    <w:rsid w:val="00710D55"/>
    <w:rsid w:val="00711D49"/>
    <w:rsid w:val="00722B7A"/>
    <w:rsid w:val="00727724"/>
    <w:rsid w:val="007505B0"/>
    <w:rsid w:val="00751531"/>
    <w:rsid w:val="0076089C"/>
    <w:rsid w:val="0077659A"/>
    <w:rsid w:val="007815B0"/>
    <w:rsid w:val="007847FE"/>
    <w:rsid w:val="00786865"/>
    <w:rsid w:val="00786DDE"/>
    <w:rsid w:val="007A5522"/>
    <w:rsid w:val="007B2A78"/>
    <w:rsid w:val="007B3C8F"/>
    <w:rsid w:val="007C0D5C"/>
    <w:rsid w:val="007C1CBE"/>
    <w:rsid w:val="007C4119"/>
    <w:rsid w:val="007D7A7C"/>
    <w:rsid w:val="007E5914"/>
    <w:rsid w:val="007F6F64"/>
    <w:rsid w:val="008018C2"/>
    <w:rsid w:val="00804E5F"/>
    <w:rsid w:val="00820727"/>
    <w:rsid w:val="008240EE"/>
    <w:rsid w:val="00826944"/>
    <w:rsid w:val="0085223F"/>
    <w:rsid w:val="008556E4"/>
    <w:rsid w:val="00864A6C"/>
    <w:rsid w:val="0087141E"/>
    <w:rsid w:val="008803CA"/>
    <w:rsid w:val="008913BF"/>
    <w:rsid w:val="008A4A70"/>
    <w:rsid w:val="008C39E0"/>
    <w:rsid w:val="008C5DD1"/>
    <w:rsid w:val="008D015F"/>
    <w:rsid w:val="008D11BF"/>
    <w:rsid w:val="008D3963"/>
    <w:rsid w:val="009603F8"/>
    <w:rsid w:val="00961BF6"/>
    <w:rsid w:val="00964F17"/>
    <w:rsid w:val="00974D02"/>
    <w:rsid w:val="009770A2"/>
    <w:rsid w:val="00980FF1"/>
    <w:rsid w:val="009920F4"/>
    <w:rsid w:val="009929A5"/>
    <w:rsid w:val="009A0954"/>
    <w:rsid w:val="009A68F6"/>
    <w:rsid w:val="009B4755"/>
    <w:rsid w:val="009B6F16"/>
    <w:rsid w:val="009E34F2"/>
    <w:rsid w:val="00A0441D"/>
    <w:rsid w:val="00A20209"/>
    <w:rsid w:val="00A35B5A"/>
    <w:rsid w:val="00A41DA8"/>
    <w:rsid w:val="00A522E9"/>
    <w:rsid w:val="00A61A13"/>
    <w:rsid w:val="00A9222A"/>
    <w:rsid w:val="00A93420"/>
    <w:rsid w:val="00AA16DE"/>
    <w:rsid w:val="00AA7195"/>
    <w:rsid w:val="00AC4539"/>
    <w:rsid w:val="00AC49BB"/>
    <w:rsid w:val="00AF2B96"/>
    <w:rsid w:val="00AF54B7"/>
    <w:rsid w:val="00B07722"/>
    <w:rsid w:val="00B21D15"/>
    <w:rsid w:val="00B50249"/>
    <w:rsid w:val="00B822DD"/>
    <w:rsid w:val="00B8581A"/>
    <w:rsid w:val="00B874E8"/>
    <w:rsid w:val="00B97852"/>
    <w:rsid w:val="00BA4BCB"/>
    <w:rsid w:val="00BB5BD1"/>
    <w:rsid w:val="00BD281D"/>
    <w:rsid w:val="00BE7085"/>
    <w:rsid w:val="00BF1BA2"/>
    <w:rsid w:val="00C034AD"/>
    <w:rsid w:val="00C2518C"/>
    <w:rsid w:val="00C31681"/>
    <w:rsid w:val="00C32DF0"/>
    <w:rsid w:val="00C34082"/>
    <w:rsid w:val="00C375C9"/>
    <w:rsid w:val="00C415B1"/>
    <w:rsid w:val="00C41E0E"/>
    <w:rsid w:val="00C8265D"/>
    <w:rsid w:val="00C90A9E"/>
    <w:rsid w:val="00C922EF"/>
    <w:rsid w:val="00CB0622"/>
    <w:rsid w:val="00CC7614"/>
    <w:rsid w:val="00CE3486"/>
    <w:rsid w:val="00CE7F7C"/>
    <w:rsid w:val="00CF6B2F"/>
    <w:rsid w:val="00CF7A58"/>
    <w:rsid w:val="00D040EB"/>
    <w:rsid w:val="00D16E6E"/>
    <w:rsid w:val="00D2121E"/>
    <w:rsid w:val="00D42C2E"/>
    <w:rsid w:val="00D42C3A"/>
    <w:rsid w:val="00D42C49"/>
    <w:rsid w:val="00D5664C"/>
    <w:rsid w:val="00D76C15"/>
    <w:rsid w:val="00DA5FEC"/>
    <w:rsid w:val="00DB1506"/>
    <w:rsid w:val="00DB6C8F"/>
    <w:rsid w:val="00E0104F"/>
    <w:rsid w:val="00E12D26"/>
    <w:rsid w:val="00E202DC"/>
    <w:rsid w:val="00E22221"/>
    <w:rsid w:val="00E22509"/>
    <w:rsid w:val="00E250CE"/>
    <w:rsid w:val="00E30912"/>
    <w:rsid w:val="00E31381"/>
    <w:rsid w:val="00E51E3B"/>
    <w:rsid w:val="00E61D1E"/>
    <w:rsid w:val="00E71AA8"/>
    <w:rsid w:val="00E81BAC"/>
    <w:rsid w:val="00EA30AD"/>
    <w:rsid w:val="00EB38A0"/>
    <w:rsid w:val="00EB7E70"/>
    <w:rsid w:val="00ED4AF4"/>
    <w:rsid w:val="00ED5A7A"/>
    <w:rsid w:val="00EE0F7A"/>
    <w:rsid w:val="00EE3F4D"/>
    <w:rsid w:val="00EF2109"/>
    <w:rsid w:val="00F14E55"/>
    <w:rsid w:val="00F37BA3"/>
    <w:rsid w:val="00F42806"/>
    <w:rsid w:val="00F43E14"/>
    <w:rsid w:val="00F51209"/>
    <w:rsid w:val="00F572AF"/>
    <w:rsid w:val="00F70E2A"/>
    <w:rsid w:val="00F76544"/>
    <w:rsid w:val="00F91417"/>
    <w:rsid w:val="00F91B62"/>
    <w:rsid w:val="00F91C99"/>
    <w:rsid w:val="00F94029"/>
    <w:rsid w:val="00F95A59"/>
    <w:rsid w:val="00FB7C16"/>
    <w:rsid w:val="00FC32F1"/>
    <w:rsid w:val="00FC72CB"/>
    <w:rsid w:val="00FD7B6B"/>
    <w:rsid w:val="00FE3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4ACD7"/>
  <w15:chartTrackingRefBased/>
  <w15:docId w15:val="{05583FFE-5D91-9341-AF8B-D091031BF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D1E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32F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F1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basedOn w:val="BodyText"/>
    <w:link w:val="BodyChar"/>
    <w:qFormat/>
    <w:rsid w:val="00F14E55"/>
    <w:pPr>
      <w:spacing w:before="200" w:after="0" w:line="360" w:lineRule="auto"/>
    </w:pPr>
    <w:rPr>
      <w:rFonts w:ascii="Times New Roman" w:eastAsia="Times New Roman" w:hAnsi="Times New Roman"/>
    </w:rPr>
  </w:style>
  <w:style w:type="character" w:customStyle="1" w:styleId="BodyChar">
    <w:name w:val="Body Char"/>
    <w:basedOn w:val="BodyTextChar"/>
    <w:link w:val="Body"/>
    <w:rsid w:val="00F14E55"/>
    <w:rPr>
      <w:rFonts w:ascii="Times New Roman" w:eastAsia="Times New Roman" w:hAnsi="Times New Roman"/>
      <w:lang w:val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585681"/>
    <w:pPr>
      <w:spacing w:after="12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85681"/>
    <w:rPr>
      <w:lang w:val="en-AU"/>
    </w:rPr>
  </w:style>
  <w:style w:type="table" w:styleId="TableGrid">
    <w:name w:val="Table Grid"/>
    <w:basedOn w:val="TableNormal"/>
    <w:uiPriority w:val="59"/>
    <w:rsid w:val="00E61D1E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on, Troy - morty001</dc:creator>
  <cp:keywords/>
  <dc:description/>
  <cp:lastModifiedBy>Morrison, Troy - morty001</cp:lastModifiedBy>
  <cp:revision>15</cp:revision>
  <dcterms:created xsi:type="dcterms:W3CDTF">2021-05-16T11:43:00Z</dcterms:created>
  <dcterms:modified xsi:type="dcterms:W3CDTF">2021-06-07T11:47:00Z</dcterms:modified>
</cp:coreProperties>
</file>